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62B135" w14:textId="787D8ACC" w:rsidR="007A7424" w:rsidRPr="009903A5" w:rsidRDefault="009903A5" w:rsidP="007A7424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</w:t>
      </w:r>
      <w:r w:rsidR="00E17CE8">
        <w:rPr>
          <w:rFonts w:asciiTheme="minorHAnsi" w:hAnsiTheme="minorHAnsi" w:cstheme="minorHAnsi"/>
          <w:lang w:val="en-US"/>
        </w:rPr>
        <w:t>47</w:t>
      </w:r>
      <w:r w:rsidRPr="009903A5">
        <w:rPr>
          <w:rFonts w:asciiTheme="minorHAnsi" w:hAnsiTheme="minorHAnsi" w:cstheme="minorHAnsi"/>
          <w:lang w:val="en-US"/>
        </w:rPr>
        <w:t xml:space="preserve"> </w:t>
      </w:r>
      <w:r w:rsidR="00B50693">
        <w:rPr>
          <w:rFonts w:asciiTheme="minorHAnsi" w:hAnsiTheme="minorHAnsi" w:cstheme="minorHAnsi"/>
          <w:lang w:val="en-US"/>
        </w:rPr>
        <w:t>Table.</w:t>
      </w:r>
      <w:r w:rsidR="00B50693">
        <w:rPr>
          <w:rFonts w:asciiTheme="minorHAnsi" w:hAnsiTheme="minorHAnsi" w:cstheme="minorHAnsi"/>
          <w:lang w:val="en-US"/>
        </w:rPr>
        <w:t xml:space="preserve"> </w:t>
      </w:r>
      <w:r w:rsidRPr="009903A5">
        <w:rPr>
          <w:rFonts w:asciiTheme="minorHAnsi" w:hAnsiTheme="minorHAnsi" w:cstheme="minorHAnsi"/>
          <w:lang w:val="en-US"/>
        </w:rPr>
        <w:t>Summary of Findings</w:t>
      </w:r>
    </w:p>
    <w:p w14:paraId="52350FC6" w14:textId="77777777" w:rsidR="009903A5" w:rsidRPr="007A7424" w:rsidRDefault="009903A5" w:rsidP="007A7424">
      <w:pPr>
        <w:rPr>
          <w:lang w:val="en-US"/>
        </w:rPr>
      </w:pPr>
    </w:p>
    <w:tbl>
      <w:tblPr>
        <w:tblW w:w="5222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7"/>
        <w:gridCol w:w="1351"/>
        <w:gridCol w:w="1703"/>
        <w:gridCol w:w="993"/>
        <w:gridCol w:w="1133"/>
        <w:gridCol w:w="1276"/>
        <w:gridCol w:w="1703"/>
      </w:tblGrid>
      <w:tr w:rsidR="007A7424" w:rsidRPr="00552AC0" w14:paraId="35AE45DB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8AB10BF" w14:textId="2E7F53B2" w:rsidR="007A7424" w:rsidRPr="007A7424" w:rsidRDefault="00E34F41" w:rsidP="00E34F41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Pulmonary rehabilitation program</w:t>
            </w:r>
            <w:r w:rsidR="007A7424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compared with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isolation at home</w:t>
            </w:r>
            <w:r w:rsidR="007A7424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632C80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7A7424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for COVID-19</w:t>
            </w:r>
          </w:p>
        </w:tc>
      </w:tr>
      <w:tr w:rsidR="007A7424" w:rsidRPr="00552AC0" w14:paraId="52EE94E9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BAAD8F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one with a diagnosis of COVID-19</w:t>
            </w:r>
          </w:p>
          <w:p w14:paraId="09A14056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 w:rsidR="00FE74E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0A2DE09D" w14:textId="1C19DD73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r w:rsidR="00E34F4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ulmonary rehabilitation program</w:t>
            </w:r>
          </w:p>
          <w:p w14:paraId="1D0E9172" w14:textId="7270BC5A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 w:rsidR="00632C8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E34F4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Isolation at home</w:t>
            </w:r>
          </w:p>
        </w:tc>
      </w:tr>
      <w:tr w:rsidR="00356225" w:rsidRPr="00E257E8" w14:paraId="07808C59" w14:textId="77777777" w:rsidTr="00E34F41">
        <w:trPr>
          <w:cantSplit/>
          <w:tblHeader/>
        </w:trPr>
        <w:tc>
          <w:tcPr>
            <w:tcW w:w="947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25D387F6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</w:p>
        </w:tc>
        <w:tc>
          <w:tcPr>
            <w:tcW w:w="1517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3F13AFA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 absolute effects</w:t>
            </w:r>
            <w:r w:rsid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 (95% CI)</w:t>
            </w:r>
          </w:p>
        </w:tc>
        <w:tc>
          <w:tcPr>
            <w:tcW w:w="49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71455CFF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0D0D949B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Relative effect (95% CI)</w:t>
            </w:r>
          </w:p>
        </w:tc>
        <w:tc>
          <w:tcPr>
            <w:tcW w:w="56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5D0ABC6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7FEB6B53" w14:textId="77777777" w:rsidR="00E257E8" w:rsidRPr="00E257E8" w:rsidRDefault="00E257E8" w:rsidP="00F91BBB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634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581452B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B473965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845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671A911" w14:textId="77777777" w:rsid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516FAEB1" w14:textId="77777777" w:rsidR="0061575D" w:rsidRDefault="0061575D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48D9B03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61575D" w:rsidRPr="00262281" w14:paraId="690D3F5B" w14:textId="77777777" w:rsidTr="00E34F41">
        <w:trPr>
          <w:cantSplit/>
          <w:tblHeader/>
        </w:trPr>
        <w:tc>
          <w:tcPr>
            <w:tcW w:w="947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6994E608" w14:textId="77777777" w:rsidR="00E257E8" w:rsidRPr="00E257E8" w:rsidRDefault="00E257E8" w:rsidP="00F91BBB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671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1049A77C" w14:textId="2B1A39E9" w:rsidR="00E257E8" w:rsidRPr="008510A3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</w:t>
            </w:r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isk with </w:t>
            </w:r>
            <w:r w:rsidR="00E34F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Isolation at home</w:t>
            </w:r>
          </w:p>
        </w:tc>
        <w:tc>
          <w:tcPr>
            <w:tcW w:w="846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27198FA8" w14:textId="77777777" w:rsidR="00F91BBB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</w:p>
          <w:p w14:paraId="74AB0D12" w14:textId="00CFACB5" w:rsidR="00E257E8" w:rsidRPr="00E257E8" w:rsidRDefault="00E34F41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Pulmonary rehabilitation program</w:t>
            </w:r>
          </w:p>
        </w:tc>
        <w:tc>
          <w:tcPr>
            <w:tcW w:w="49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6121614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589CBBE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4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0FE0623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5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2E2553D1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044D8" w:rsidRPr="00552AC0" w14:paraId="1E5DA688" w14:textId="77777777" w:rsidTr="006571A9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A641B16" w14:textId="1AFB19C0" w:rsidR="004044D8" w:rsidRPr="006571A9" w:rsidRDefault="004044D8" w:rsidP="006571A9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</w:t>
            </w:r>
            <w:r w:rsidRPr="00FD1A02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l-cause mortality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D6FD4E9" w14:textId="186BA426" w:rsidR="004044D8" w:rsidRPr="006571A9" w:rsidRDefault="006571A9" w:rsidP="006571A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571A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647D825" w14:textId="1F457BD6" w:rsidR="00FD1A02" w:rsidRPr="006571A9" w:rsidRDefault="006571A9" w:rsidP="006571A9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6571A9">
              <w:rPr>
                <w:rStyle w:val="cell-value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2D3BD3B1" w14:textId="60DA76E4" w:rsidR="00262281" w:rsidRPr="006571A9" w:rsidRDefault="00974F6C" w:rsidP="006571A9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rStyle w:val="cell-value"/>
                <w:rFonts w:asciiTheme="minorHAnsi" w:hAnsiTheme="minorHAnsi" w:cstheme="minorHAnsi"/>
                <w:sz w:val="18"/>
                <w:szCs w:val="18"/>
              </w:rPr>
            </w:pPr>
            <w:r w:rsidRPr="006571A9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9B68066" w14:textId="77EA3B41" w:rsidR="00A66B6C" w:rsidRPr="006571A9" w:rsidRDefault="006571A9" w:rsidP="006571A9">
            <w:pPr>
              <w:jc w:val="center"/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571A9"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63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968B421" w14:textId="6FF02A0A" w:rsidR="00A66B6C" w:rsidRPr="006571A9" w:rsidRDefault="006571A9" w:rsidP="006571A9">
            <w:pPr>
              <w:jc w:val="center"/>
              <w:rPr>
                <w:rStyle w:val="quality-sign"/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571A9">
              <w:rPr>
                <w:rStyle w:val="quality-sign"/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845" w:type="pct"/>
            <w:tcBorders>
              <w:top w:val="single" w:sz="6" w:space="0" w:color="000000"/>
              <w:bottom w:val="single" w:sz="6" w:space="0" w:color="000000"/>
            </w:tcBorders>
          </w:tcPr>
          <w:p w14:paraId="60D31F1E" w14:textId="3057E774" w:rsidR="0053090F" w:rsidRPr="00C0613D" w:rsidRDefault="006571A9" w:rsidP="00974F6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766A27" w:rsidRPr="00552AC0" w14:paraId="4BF6A33D" w14:textId="77777777" w:rsidTr="006571A9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3ECED86" w14:textId="59A9A4E1" w:rsidR="00766A27" w:rsidRPr="006571A9" w:rsidRDefault="00766A27" w:rsidP="006571A9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3610B7E" w14:textId="4F5A2BA2" w:rsidR="00766A27" w:rsidRPr="006571A9" w:rsidRDefault="006571A9" w:rsidP="006571A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571A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D02A422" w14:textId="5148D6B1" w:rsidR="00766A27" w:rsidRPr="006571A9" w:rsidRDefault="006571A9" w:rsidP="006571A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571A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495F9181" w14:textId="15F8B848" w:rsidR="00766A27" w:rsidRPr="006571A9" w:rsidRDefault="006571A9" w:rsidP="006571A9">
            <w:pPr>
              <w:jc w:val="center"/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571A9"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6FE8BD7" w14:textId="01C27050" w:rsidR="00766A27" w:rsidRPr="006571A9" w:rsidRDefault="006571A9" w:rsidP="006571A9">
            <w:pPr>
              <w:jc w:val="center"/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571A9"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63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E47712D" w14:textId="1B5B4B7C" w:rsidR="00766A27" w:rsidRPr="006571A9" w:rsidRDefault="006571A9" w:rsidP="006571A9">
            <w:pPr>
              <w:jc w:val="center"/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571A9"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845" w:type="pct"/>
            <w:tcBorders>
              <w:top w:val="single" w:sz="6" w:space="0" w:color="000000"/>
              <w:bottom w:val="single" w:sz="6" w:space="0" w:color="000000"/>
            </w:tcBorders>
          </w:tcPr>
          <w:p w14:paraId="55CD9C6B" w14:textId="6EB85313" w:rsidR="00766A27" w:rsidRPr="00766A27" w:rsidRDefault="006571A9" w:rsidP="00974F6C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552AC0" w14:paraId="0B8E6E42" w14:textId="77777777" w:rsidTr="006571A9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FE14A5A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dmission to intensive care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0EE4DD1" w14:textId="77777777" w:rsidR="00F6238B" w:rsidRPr="006571A9" w:rsidRDefault="00F6238B" w:rsidP="006571A9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571A9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12C0CB7" w14:textId="77777777" w:rsidR="00F6238B" w:rsidRPr="006571A9" w:rsidRDefault="00F6238B" w:rsidP="006571A9">
            <w:pPr>
              <w:jc w:val="center"/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571A9"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49357DC" w14:textId="77777777" w:rsidR="00F6238B" w:rsidRPr="006571A9" w:rsidRDefault="00F6238B" w:rsidP="006571A9">
            <w:pPr>
              <w:jc w:val="center"/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571A9"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2FB2158" w14:textId="77777777" w:rsidR="00F6238B" w:rsidRPr="006571A9" w:rsidRDefault="00F6238B" w:rsidP="006571A9">
            <w:pPr>
              <w:jc w:val="center"/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571A9"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63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A1757B3" w14:textId="77777777" w:rsidR="00F6238B" w:rsidRPr="006571A9" w:rsidRDefault="00F6238B" w:rsidP="006571A9">
            <w:pPr>
              <w:jc w:val="center"/>
              <w:rPr>
                <w:rStyle w:val="quality-sign"/>
                <w:rFonts w:asciiTheme="minorHAnsi" w:hAnsiTheme="minorHAnsi" w:cstheme="minorHAnsi"/>
                <w:sz w:val="18"/>
                <w:szCs w:val="18"/>
              </w:rPr>
            </w:pPr>
            <w:r w:rsidRPr="006571A9">
              <w:rPr>
                <w:rStyle w:val="quality-sign"/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845" w:type="pct"/>
            <w:tcBorders>
              <w:top w:val="single" w:sz="6" w:space="0" w:color="000000"/>
              <w:bottom w:val="single" w:sz="6" w:space="0" w:color="000000"/>
            </w:tcBorders>
          </w:tcPr>
          <w:p w14:paraId="5C8C405F" w14:textId="77777777" w:rsidR="00F6238B" w:rsidRPr="00197EFF" w:rsidRDefault="00F6238B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552AC0" w14:paraId="00BDC66E" w14:textId="77777777" w:rsidTr="006571A9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28831C" w14:textId="3E73016F" w:rsidR="00262281" w:rsidRPr="00FD1284" w:rsidRDefault="00F6238B" w:rsidP="00974F6C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echanical ventilation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73ABEAA" w14:textId="69C19739" w:rsidR="00F6238B" w:rsidRPr="006571A9" w:rsidRDefault="00974F6C" w:rsidP="006571A9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571A9"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3B12C0A" w14:textId="5347D1FF" w:rsidR="00F6238B" w:rsidRPr="006571A9" w:rsidRDefault="00974F6C" w:rsidP="006571A9">
            <w:pPr>
              <w:jc w:val="center"/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571A9"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EF362E1" w14:textId="2D8D38A9" w:rsidR="00F6238B" w:rsidRPr="006571A9" w:rsidRDefault="00974F6C" w:rsidP="006571A9">
            <w:pPr>
              <w:pStyle w:val="NormalWeb"/>
              <w:shd w:val="clear" w:color="auto" w:fill="FFFFFF"/>
              <w:jc w:val="center"/>
              <w:rPr>
                <w:rStyle w:val="cell-value"/>
                <w:rFonts w:asciiTheme="minorHAnsi" w:hAnsiTheme="minorHAnsi" w:cstheme="minorHAnsi"/>
                <w:sz w:val="18"/>
                <w:szCs w:val="18"/>
              </w:rPr>
            </w:pPr>
            <w:r w:rsidRPr="006571A9">
              <w:rPr>
                <w:rStyle w:val="cell-value"/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A255D7A" w14:textId="51A7CDC1" w:rsidR="00262281" w:rsidRPr="006571A9" w:rsidRDefault="00974F6C" w:rsidP="006571A9">
            <w:pPr>
              <w:jc w:val="center"/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571A9"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63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6800861" w14:textId="6E4B166A" w:rsidR="00F6238B" w:rsidRPr="006571A9" w:rsidRDefault="00974F6C" w:rsidP="006571A9">
            <w:pPr>
              <w:jc w:val="center"/>
              <w:rPr>
                <w:rStyle w:val="quality-sign"/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571A9">
              <w:rPr>
                <w:rStyle w:val="quality-sign"/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845" w:type="pct"/>
            <w:tcBorders>
              <w:top w:val="single" w:sz="6" w:space="0" w:color="000000"/>
              <w:bottom w:val="single" w:sz="6" w:space="0" w:color="000000"/>
            </w:tcBorders>
          </w:tcPr>
          <w:p w14:paraId="58CE6321" w14:textId="57583737" w:rsidR="00F6238B" w:rsidRPr="00197EFF" w:rsidRDefault="00974F6C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552AC0" w14:paraId="25DB884A" w14:textId="77777777" w:rsidTr="006571A9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B720A7C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nal replacement therapy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108E415" w14:textId="77777777" w:rsidR="00F6238B" w:rsidRPr="006571A9" w:rsidRDefault="008C19F0" w:rsidP="006571A9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571A9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D22BEFA" w14:textId="77777777" w:rsidR="00F6238B" w:rsidRPr="006571A9" w:rsidRDefault="008C19F0" w:rsidP="006571A9">
            <w:pPr>
              <w:jc w:val="center"/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571A9"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0547A2" w14:textId="77777777" w:rsidR="00F6238B" w:rsidRPr="006571A9" w:rsidRDefault="008C19F0" w:rsidP="006571A9">
            <w:pPr>
              <w:jc w:val="center"/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571A9"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A9A0D08" w14:textId="77777777" w:rsidR="00F6238B" w:rsidRPr="006571A9" w:rsidRDefault="008C19F0" w:rsidP="006571A9">
            <w:pPr>
              <w:jc w:val="center"/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571A9"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63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2F2DD6C" w14:textId="77777777" w:rsidR="00F6238B" w:rsidRPr="006571A9" w:rsidRDefault="008C19F0" w:rsidP="006571A9">
            <w:pPr>
              <w:jc w:val="center"/>
              <w:rPr>
                <w:rStyle w:val="quality-sign"/>
                <w:rFonts w:asciiTheme="minorHAnsi" w:hAnsiTheme="minorHAnsi" w:cstheme="minorHAnsi"/>
                <w:sz w:val="18"/>
                <w:szCs w:val="18"/>
              </w:rPr>
            </w:pPr>
            <w:r w:rsidRPr="006571A9">
              <w:rPr>
                <w:rStyle w:val="quality-sign"/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845" w:type="pct"/>
            <w:tcBorders>
              <w:top w:val="single" w:sz="6" w:space="0" w:color="000000"/>
              <w:bottom w:val="single" w:sz="6" w:space="0" w:color="000000"/>
            </w:tcBorders>
          </w:tcPr>
          <w:p w14:paraId="1A255932" w14:textId="77777777" w:rsidR="00F6238B" w:rsidRPr="00197EFF" w:rsidRDefault="008C19F0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974F6C" w14:paraId="70641DDB" w14:textId="77777777" w:rsidTr="006571A9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085067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401713C" w14:textId="77777777" w:rsidR="00F6238B" w:rsidRPr="006571A9" w:rsidRDefault="00F6238B" w:rsidP="006571A9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571A9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661E158" w14:textId="77777777" w:rsidR="00F6238B" w:rsidRPr="006571A9" w:rsidRDefault="00F6238B" w:rsidP="006571A9">
            <w:pPr>
              <w:jc w:val="center"/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571A9"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40E9893" w14:textId="77777777" w:rsidR="00F6238B" w:rsidRPr="006571A9" w:rsidRDefault="00F6238B" w:rsidP="006571A9">
            <w:pPr>
              <w:jc w:val="center"/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571A9"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F0034AA" w14:textId="77777777" w:rsidR="00F6238B" w:rsidRPr="006571A9" w:rsidRDefault="00F6238B" w:rsidP="006571A9">
            <w:pPr>
              <w:jc w:val="center"/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571A9"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63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5F141EF" w14:textId="77777777" w:rsidR="00F6238B" w:rsidRPr="006571A9" w:rsidRDefault="00F6238B" w:rsidP="006571A9">
            <w:pPr>
              <w:jc w:val="center"/>
              <w:rPr>
                <w:rStyle w:val="quality-sign"/>
                <w:rFonts w:asciiTheme="minorHAnsi" w:hAnsiTheme="minorHAnsi" w:cstheme="minorHAnsi"/>
                <w:sz w:val="18"/>
                <w:szCs w:val="18"/>
              </w:rPr>
            </w:pPr>
            <w:r w:rsidRPr="006571A9">
              <w:rPr>
                <w:rStyle w:val="quality-sign"/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845" w:type="pct"/>
            <w:tcBorders>
              <w:top w:val="single" w:sz="6" w:space="0" w:color="000000"/>
              <w:bottom w:val="single" w:sz="6" w:space="0" w:color="000000"/>
            </w:tcBorders>
          </w:tcPr>
          <w:p w14:paraId="437B687B" w14:textId="77777777" w:rsidR="00F6238B" w:rsidRPr="00197EFF" w:rsidRDefault="00F6238B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EF3DCE" w:rsidRPr="00632647" w14:paraId="4FED772B" w14:textId="77777777" w:rsidTr="006571A9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12" w:space="0" w:color="auto"/>
            </w:tcBorders>
            <w:vAlign w:val="center"/>
            <w:hideMark/>
          </w:tcPr>
          <w:p w14:paraId="138814A0" w14:textId="6F79731F" w:rsidR="00EF3DCE" w:rsidRPr="006571A9" w:rsidRDefault="00EF3DCE" w:rsidP="006571A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74F6C">
              <w:rPr>
                <w:rStyle w:val="label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Non-serious adverse events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668C024F" w14:textId="2E50B93C" w:rsidR="00EF3DCE" w:rsidRPr="006571A9" w:rsidRDefault="006571A9" w:rsidP="006571A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571A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244175C8" w14:textId="262E0A9F" w:rsidR="00FD1A02" w:rsidRPr="006571A9" w:rsidRDefault="006571A9" w:rsidP="006571A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571A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  <w:vAlign w:val="center"/>
          </w:tcPr>
          <w:p w14:paraId="7E502E67" w14:textId="07E14B0C" w:rsidR="00EF3DCE" w:rsidRPr="006571A9" w:rsidRDefault="00974F6C" w:rsidP="006571A9">
            <w:pPr>
              <w:jc w:val="center"/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571A9"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5D251EC9" w14:textId="6B287B44" w:rsidR="00EF3DCE" w:rsidRPr="006571A9" w:rsidRDefault="006571A9" w:rsidP="006571A9">
            <w:pPr>
              <w:jc w:val="center"/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571A9"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634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741AE094" w14:textId="662D1917" w:rsidR="00EF3DCE" w:rsidRPr="006571A9" w:rsidRDefault="006571A9" w:rsidP="006571A9">
            <w:pPr>
              <w:jc w:val="center"/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571A9"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845" w:type="pct"/>
            <w:tcBorders>
              <w:top w:val="single" w:sz="6" w:space="0" w:color="000000"/>
              <w:bottom w:val="single" w:sz="12" w:space="0" w:color="auto"/>
            </w:tcBorders>
          </w:tcPr>
          <w:p w14:paraId="46268C9F" w14:textId="3DD19E60" w:rsidR="00EF3DCE" w:rsidRPr="0053090F" w:rsidRDefault="007B2785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974F6C" w14:paraId="054FA6A8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018A6E" w14:textId="2A608341" w:rsidR="0004323E" w:rsidRDefault="0004323E" w:rsidP="0004323E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*The risk in the intervention group (and its 95% confidence interval) is based on the assumed risk in the comparison group and the </w:t>
            </w:r>
            <w:r w:rsidR="00F91BB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elative effect</w:t>
            </w: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 of the intervention (and its 95% CI).</w:t>
            </w:r>
          </w:p>
          <w:p w14:paraId="2A2887B0" w14:textId="77777777" w:rsidR="00197EFF" w:rsidRPr="00197EFF" w:rsidRDefault="00197EFF" w:rsidP="0004323E">
            <w:pP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6FEA29BA" w14:textId="47FD9AE1" w:rsidR="00F6238B" w:rsidRPr="0004323E" w:rsidRDefault="00F6238B" w:rsidP="00F6238B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R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632647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isk ratio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</w:p>
        </w:tc>
      </w:tr>
      <w:tr w:rsidR="0004323E" w:rsidRPr="00974F6C" w14:paraId="37564F71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B925AA" w14:textId="77777777" w:rsid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 Working Group grades of evidence</w:t>
            </w:r>
          </w:p>
          <w:p w14:paraId="68E6D228" w14:textId="77777777" w:rsidR="0004323E" w:rsidRP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7A193BD8" w14:textId="77777777" w:rsidR="0004323E" w:rsidRPr="0004323E" w:rsidRDefault="0004323E" w:rsidP="0004323E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3519BC37" w14:textId="77777777" w:rsidR="0004323E" w:rsidRPr="0004323E" w:rsidRDefault="0004323E" w:rsidP="0004323E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05326424" w14:textId="77777777" w:rsidR="00E257E8" w:rsidRDefault="00E257E8" w:rsidP="00341F1E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7938747E" w14:textId="77777777" w:rsidR="00197EFF" w:rsidRPr="00197EFF" w:rsidRDefault="00197EFF" w:rsidP="00341F1E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lastRenderedPageBreak/>
        <w:t>Explanations</w:t>
      </w:r>
    </w:p>
    <w:p w14:paraId="10254F1A" w14:textId="33C5B54B" w:rsidR="00974F6C" w:rsidRPr="006F6091" w:rsidRDefault="00974F6C" w:rsidP="00E02C5B">
      <w:pP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</w:p>
    <w:sectPr w:rsidR="00974F6C" w:rsidRPr="006F609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D0B"/>
    <w:rsid w:val="00006255"/>
    <w:rsid w:val="0004323E"/>
    <w:rsid w:val="000B5E30"/>
    <w:rsid w:val="00130144"/>
    <w:rsid w:val="00150923"/>
    <w:rsid w:val="00197EFF"/>
    <w:rsid w:val="00241CCF"/>
    <w:rsid w:val="00262281"/>
    <w:rsid w:val="00282EEB"/>
    <w:rsid w:val="00291D59"/>
    <w:rsid w:val="002E246C"/>
    <w:rsid w:val="002F475C"/>
    <w:rsid w:val="00341F1E"/>
    <w:rsid w:val="00354366"/>
    <w:rsid w:val="00356225"/>
    <w:rsid w:val="00363C68"/>
    <w:rsid w:val="003D4263"/>
    <w:rsid w:val="003E6BBD"/>
    <w:rsid w:val="004044D8"/>
    <w:rsid w:val="004763B3"/>
    <w:rsid w:val="0050490B"/>
    <w:rsid w:val="0050739D"/>
    <w:rsid w:val="0053090F"/>
    <w:rsid w:val="00552AC0"/>
    <w:rsid w:val="00610AA3"/>
    <w:rsid w:val="0061575D"/>
    <w:rsid w:val="00632647"/>
    <w:rsid w:val="00632C80"/>
    <w:rsid w:val="00646581"/>
    <w:rsid w:val="006553B8"/>
    <w:rsid w:val="006571A9"/>
    <w:rsid w:val="006F6091"/>
    <w:rsid w:val="00766A27"/>
    <w:rsid w:val="007A7424"/>
    <w:rsid w:val="007B2785"/>
    <w:rsid w:val="007C5ECF"/>
    <w:rsid w:val="008510A3"/>
    <w:rsid w:val="00857649"/>
    <w:rsid w:val="008847EF"/>
    <w:rsid w:val="00893C07"/>
    <w:rsid w:val="008C19F0"/>
    <w:rsid w:val="008C2217"/>
    <w:rsid w:val="008E7FA7"/>
    <w:rsid w:val="00901A38"/>
    <w:rsid w:val="0096660F"/>
    <w:rsid w:val="00971396"/>
    <w:rsid w:val="00974F6C"/>
    <w:rsid w:val="009903A5"/>
    <w:rsid w:val="009B4B11"/>
    <w:rsid w:val="009C0D14"/>
    <w:rsid w:val="00A66B6C"/>
    <w:rsid w:val="00AA0F50"/>
    <w:rsid w:val="00B50693"/>
    <w:rsid w:val="00C03995"/>
    <w:rsid w:val="00C0613D"/>
    <w:rsid w:val="00C3255B"/>
    <w:rsid w:val="00D44349"/>
    <w:rsid w:val="00E02C5B"/>
    <w:rsid w:val="00E17CE8"/>
    <w:rsid w:val="00E257E8"/>
    <w:rsid w:val="00E34F41"/>
    <w:rsid w:val="00E7299A"/>
    <w:rsid w:val="00E779A5"/>
    <w:rsid w:val="00E91D0B"/>
    <w:rsid w:val="00EF3DCE"/>
    <w:rsid w:val="00F23D02"/>
    <w:rsid w:val="00F6238B"/>
    <w:rsid w:val="00F63B77"/>
    <w:rsid w:val="00F64FF6"/>
    <w:rsid w:val="00F85EE1"/>
    <w:rsid w:val="00F91BBB"/>
    <w:rsid w:val="00FD1284"/>
    <w:rsid w:val="00FD1A02"/>
    <w:rsid w:val="00FE6416"/>
    <w:rsid w:val="00FE7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A9F12"/>
  <w15:chartTrackingRefBased/>
  <w15:docId w15:val="{BB0B39BC-DE87-4FF6-8780-03CEF08A9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323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1D0B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91D0B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91D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E91D0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unhideWhenUsed/>
    <w:rsid w:val="00E91D0B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DefaultParagraphFont"/>
    <w:rsid w:val="00E91D0B"/>
  </w:style>
  <w:style w:type="character" w:customStyle="1" w:styleId="quality-sign">
    <w:name w:val="quality-sign"/>
    <w:basedOn w:val="DefaultParagraphFont"/>
    <w:rsid w:val="00E91D0B"/>
  </w:style>
  <w:style w:type="character" w:customStyle="1" w:styleId="quality-text">
    <w:name w:val="quality-text"/>
    <w:basedOn w:val="DefaultParagraphFont"/>
    <w:rsid w:val="00E91D0B"/>
  </w:style>
  <w:style w:type="character" w:customStyle="1" w:styleId="comma">
    <w:name w:val="comma"/>
    <w:basedOn w:val="DefaultParagraphFont"/>
    <w:rsid w:val="00E91D0B"/>
  </w:style>
  <w:style w:type="character" w:customStyle="1" w:styleId="cell">
    <w:name w:val="cell"/>
    <w:basedOn w:val="DefaultParagraphFont"/>
    <w:rsid w:val="00E91D0B"/>
  </w:style>
  <w:style w:type="character" w:customStyle="1" w:styleId="block">
    <w:name w:val="block"/>
    <w:basedOn w:val="DefaultParagraphFont"/>
    <w:rsid w:val="00E91D0B"/>
  </w:style>
  <w:style w:type="character" w:customStyle="1" w:styleId="cell-value">
    <w:name w:val="cell-value"/>
    <w:basedOn w:val="DefaultParagraphFont"/>
    <w:rsid w:val="00E91D0B"/>
  </w:style>
  <w:style w:type="paragraph" w:customStyle="1" w:styleId="Titel2">
    <w:name w:val="Titel2"/>
    <w:basedOn w:val="Normal"/>
    <w:rsid w:val="00E91D0B"/>
    <w:pPr>
      <w:spacing w:before="100" w:beforeAutospacing="1" w:after="100" w:afterAutospacing="1"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F1E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F1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D42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42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4263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2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263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character" w:customStyle="1" w:styleId="apple-converted-space">
    <w:name w:val="apple-converted-space"/>
    <w:basedOn w:val="DefaultParagraphFont"/>
    <w:rsid w:val="00632C80"/>
  </w:style>
  <w:style w:type="paragraph" w:styleId="ListParagraph">
    <w:name w:val="List Paragraph"/>
    <w:basedOn w:val="Normal"/>
    <w:uiPriority w:val="34"/>
    <w:qFormat/>
    <w:rsid w:val="006F609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33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55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970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430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025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702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698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491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543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766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53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9</Words>
  <Characters>1653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Sjaelland</Company>
  <LinksUpToDate>false</LinksUpToDate>
  <CharactersWithSpaces>1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Eik Nielsen</dc:creator>
  <cp:keywords/>
  <dc:description/>
  <cp:lastModifiedBy>chn off35</cp:lastModifiedBy>
  <cp:revision>6</cp:revision>
  <dcterms:created xsi:type="dcterms:W3CDTF">2020-09-21T10:36:00Z</dcterms:created>
  <dcterms:modified xsi:type="dcterms:W3CDTF">2021-02-27T10:41:00Z</dcterms:modified>
</cp:coreProperties>
</file>